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3086" w14:textId="77777777" w:rsidR="00532419" w:rsidRPr="00B2099F" w:rsidRDefault="00532419" w:rsidP="0053241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B2099F">
        <w:rPr>
          <w:rFonts w:ascii="Times New Roman" w:hAnsi="Times New Roman" w:cs="Times New Roman"/>
          <w:b/>
          <w:bCs/>
          <w:lang w:val="en-US"/>
        </w:rPr>
        <w:t>Evaluating the Oncological Safety of Neoadjuvant Chemotherapy in Locally Advanced Colon Carcinoma – A Systematic Review and Meta-Analysis of Randomised Clinical Trials and Propensity Matched Studies</w:t>
      </w:r>
    </w:p>
    <w:p w14:paraId="4E4260FE" w14:textId="77777777" w:rsidR="00532419" w:rsidRPr="00B2099F" w:rsidRDefault="00532419" w:rsidP="00532419">
      <w:pPr>
        <w:spacing w:line="480" w:lineRule="auto"/>
        <w:rPr>
          <w:rFonts w:ascii="Times New Roman" w:hAnsi="Times New Roman" w:cs="Times New Roman"/>
        </w:rPr>
      </w:pPr>
    </w:p>
    <w:p w14:paraId="14961D5E" w14:textId="4628DA34" w:rsidR="00032AC0" w:rsidRDefault="00532419" w:rsidP="005324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2847CA98" w14:textId="13BA326A" w:rsidR="00532419" w:rsidRDefault="00532419" w:rsidP="005324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513E38" w14:textId="74D88F85" w:rsidR="00532419" w:rsidRDefault="00532419" w:rsidP="0053241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 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Forest plots illustrating the comparison for neoadjuvant chemotherapy versus adjuvant chemotherapy for disease-free survival at (A) 3-years and (B) 5-years follow-up respectively, as well as using the (C) overall and (D) randomised clinical trial data through time-to-effect modelling.</w:t>
      </w:r>
    </w:p>
    <w:p w14:paraId="59CCBB7D" w14:textId="77777777" w:rsidR="00532419" w:rsidRDefault="00532419" w:rsidP="00532419">
      <w:pPr>
        <w:spacing w:line="480" w:lineRule="auto"/>
        <w:rPr>
          <w:rFonts w:ascii="Times New Roman" w:hAnsi="Times New Roman" w:cs="Times New Roman"/>
        </w:rPr>
      </w:pPr>
    </w:p>
    <w:p w14:paraId="1E419FC0" w14:textId="77777777" w:rsidR="00532419" w:rsidRDefault="00532419" w:rsidP="0053241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F2D512" wp14:editId="0BE4FDB7">
                <wp:simplePos x="0" y="0"/>
                <wp:positionH relativeFrom="column">
                  <wp:posOffset>5361305</wp:posOffset>
                </wp:positionH>
                <wp:positionV relativeFrom="paragraph">
                  <wp:posOffset>220980</wp:posOffset>
                </wp:positionV>
                <wp:extent cx="5727700" cy="1322070"/>
                <wp:effectExtent l="0" t="0" r="0" b="0"/>
                <wp:wrapNone/>
                <wp:docPr id="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22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77743B7" w14:textId="77777777" w:rsidR="00532419" w:rsidRPr="00B06A76" w:rsidRDefault="00532419" w:rsidP="00532419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06A76"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F2D51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22.15pt;margin-top:17.4pt;width:451pt;height:104.1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" filled="f" stroked="f">
                <v:textbox style="mso-fit-shape-to-text:t">
                  <w:txbxContent>
                    <w:p w14:paraId="577743B7" w14:textId="77777777" w:rsidR="00532419" w:rsidRPr="00B06A76" w:rsidRDefault="00532419" w:rsidP="00532419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06A76"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6AE617CA" wp14:editId="182B9712">
            <wp:extent cx="5727700" cy="1216025"/>
            <wp:effectExtent l="0" t="0" r="0" b="3175"/>
            <wp:docPr id="10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A4D75" w14:textId="77777777" w:rsidR="00532419" w:rsidRDefault="00532419" w:rsidP="0053241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4F5C96" wp14:editId="0E9FD889">
                <wp:simplePos x="0" y="0"/>
                <wp:positionH relativeFrom="column">
                  <wp:posOffset>5364480</wp:posOffset>
                </wp:positionH>
                <wp:positionV relativeFrom="paragraph">
                  <wp:posOffset>236220</wp:posOffset>
                </wp:positionV>
                <wp:extent cx="5727700" cy="1322070"/>
                <wp:effectExtent l="0" t="0" r="0" b="0"/>
                <wp:wrapNone/>
                <wp:docPr id="1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22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CDC7A90" w14:textId="77777777" w:rsidR="00532419" w:rsidRPr="00B06A76" w:rsidRDefault="00532419" w:rsidP="00532419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F5C96" id="Text Box 3" o:spid="_x0000_s1027" type="#_x0000_t202" style="position:absolute;margin-left:422.4pt;margin-top:18.6pt;width:451pt;height:104.1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" filled="f" stroked="f">
                <v:textbox style="mso-fit-shape-to-text:t">
                  <w:txbxContent>
                    <w:p w14:paraId="2CDC7A90" w14:textId="77777777" w:rsidR="00532419" w:rsidRPr="00B06A76" w:rsidRDefault="00532419" w:rsidP="00532419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2542C4C8" wp14:editId="0D83EB4D">
            <wp:extent cx="5727700" cy="1113155"/>
            <wp:effectExtent l="0" t="0" r="0" b="4445"/>
            <wp:docPr id="11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1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A70FE" w14:textId="77777777" w:rsidR="00532419" w:rsidRDefault="00532419" w:rsidP="0053241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E696C2" wp14:editId="61324347">
                <wp:simplePos x="0" y="0"/>
                <wp:positionH relativeFrom="column">
                  <wp:posOffset>5350510</wp:posOffset>
                </wp:positionH>
                <wp:positionV relativeFrom="paragraph">
                  <wp:posOffset>238760</wp:posOffset>
                </wp:positionV>
                <wp:extent cx="5727700" cy="1322070"/>
                <wp:effectExtent l="0" t="0" r="0" b="0"/>
                <wp:wrapNone/>
                <wp:docPr id="1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22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364DFE7" w14:textId="77777777" w:rsidR="00532419" w:rsidRPr="00B06A76" w:rsidRDefault="00532419" w:rsidP="00532419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696C2" id="Text Box 5" o:spid="_x0000_s1028" type="#_x0000_t202" style="position:absolute;margin-left:421.3pt;margin-top:18.8pt;width:451pt;height:104.1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" filled="f" stroked="f">
                <v:textbox style="mso-fit-shape-to-text:t">
                  <w:txbxContent>
                    <w:p w14:paraId="1364DFE7" w14:textId="77777777" w:rsidR="00532419" w:rsidRPr="00B06A76" w:rsidRDefault="00532419" w:rsidP="00532419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604BDA7A" wp14:editId="5909526F">
            <wp:extent cx="5727700" cy="1422400"/>
            <wp:effectExtent l="0" t="0" r="0" b="0"/>
            <wp:docPr id="12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DCB44" w14:textId="77777777" w:rsidR="00532419" w:rsidRDefault="00532419" w:rsidP="0053241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AC5D8A" wp14:editId="508D6294">
                <wp:simplePos x="0" y="0"/>
                <wp:positionH relativeFrom="column">
                  <wp:posOffset>5361305</wp:posOffset>
                </wp:positionH>
                <wp:positionV relativeFrom="paragraph">
                  <wp:posOffset>233680</wp:posOffset>
                </wp:positionV>
                <wp:extent cx="5727700" cy="1322070"/>
                <wp:effectExtent l="0" t="0" r="0" b="0"/>
                <wp:wrapNone/>
                <wp:docPr id="1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22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4877F9C" w14:textId="77777777" w:rsidR="00532419" w:rsidRPr="00B06A76" w:rsidRDefault="00532419" w:rsidP="00532419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C5D8A" id="Text Box 7" o:spid="_x0000_s1029" type="#_x0000_t202" style="position:absolute;margin-left:422.15pt;margin-top:18.4pt;width:451pt;height:104.1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" filled="f" stroked="f">
                <v:textbox style="mso-fit-shape-to-text:t">
                  <w:txbxContent>
                    <w:p w14:paraId="14877F9C" w14:textId="77777777" w:rsidR="00532419" w:rsidRPr="00B06A76" w:rsidRDefault="00532419" w:rsidP="00532419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5B0BB3BC" wp14:editId="6AFB29AE">
            <wp:extent cx="5727700" cy="1292860"/>
            <wp:effectExtent l="0" t="0" r="0" b="2540"/>
            <wp:docPr id="13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9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BC771" w14:textId="77777777" w:rsidR="00532419" w:rsidRDefault="00532419" w:rsidP="00532419">
      <w:pPr>
        <w:spacing w:line="480" w:lineRule="auto"/>
        <w:rPr>
          <w:rFonts w:ascii="Times New Roman" w:hAnsi="Times New Roman" w:cs="Times New Roman"/>
        </w:rPr>
      </w:pPr>
    </w:p>
    <w:p w14:paraId="6B3F2EC9" w14:textId="77777777" w:rsidR="00532419" w:rsidRDefault="00532419" w:rsidP="00532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2289EA" w14:textId="380003E1" w:rsidR="00072A3D" w:rsidRDefault="00072A3D" w:rsidP="00072A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Forest plots illustrating the comparison for neoadjuvant chemotherapy versus adjuvant chemotherapy for overall survival at </w:t>
      </w:r>
      <w:r w:rsidR="00AA1CFE">
        <w:rPr>
          <w:rFonts w:ascii="Times New Roman" w:hAnsi="Times New Roman" w:cs="Times New Roman"/>
        </w:rPr>
        <w:t>3-years</w:t>
      </w:r>
      <w:r w:rsidR="00AA1CFE">
        <w:rPr>
          <w:rFonts w:ascii="Times New Roman" w:hAnsi="Times New Roman" w:cs="Times New Roman"/>
        </w:rPr>
        <w:t xml:space="preserve"> using</w:t>
      </w:r>
      <w:r w:rsidR="00AA1C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</w:t>
      </w:r>
      <w:r w:rsidR="00AA1CFE">
        <w:rPr>
          <w:rFonts w:ascii="Times New Roman" w:hAnsi="Times New Roman" w:cs="Times New Roman"/>
        </w:rPr>
        <w:t>overall and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 w:rsidR="00AA1CFE">
        <w:rPr>
          <w:rFonts w:ascii="Times New Roman" w:hAnsi="Times New Roman" w:cs="Times New Roman"/>
        </w:rPr>
        <w:t>randomised clinical trial</w:t>
      </w:r>
      <w:r>
        <w:rPr>
          <w:rFonts w:ascii="Times New Roman" w:hAnsi="Times New Roman" w:cs="Times New Roman"/>
        </w:rPr>
        <w:t xml:space="preserve"> data</w:t>
      </w:r>
      <w:r w:rsidR="00AA1CFE">
        <w:rPr>
          <w:rFonts w:ascii="Times New Roman" w:hAnsi="Times New Roman" w:cs="Times New Roman"/>
        </w:rPr>
        <w:t xml:space="preserve"> respectively</w:t>
      </w:r>
      <w:r w:rsidR="0045218C">
        <w:rPr>
          <w:rFonts w:ascii="Times New Roman" w:hAnsi="Times New Roman" w:cs="Times New Roman"/>
        </w:rPr>
        <w:t xml:space="preserve">, as well as </w:t>
      </w:r>
      <w:r w:rsidR="0045218C">
        <w:rPr>
          <w:rFonts w:ascii="Times New Roman" w:hAnsi="Times New Roman" w:cs="Times New Roman"/>
        </w:rPr>
        <w:t xml:space="preserve">overall survival at </w:t>
      </w:r>
      <w:r w:rsidR="0045218C">
        <w:rPr>
          <w:rFonts w:ascii="Times New Roman" w:hAnsi="Times New Roman" w:cs="Times New Roman"/>
        </w:rPr>
        <w:t>5</w:t>
      </w:r>
      <w:r w:rsidR="0045218C">
        <w:rPr>
          <w:rFonts w:ascii="Times New Roman" w:hAnsi="Times New Roman" w:cs="Times New Roman"/>
        </w:rPr>
        <w:t>-years using (</w:t>
      </w:r>
      <w:r w:rsidR="0045218C">
        <w:rPr>
          <w:rFonts w:ascii="Times New Roman" w:hAnsi="Times New Roman" w:cs="Times New Roman"/>
        </w:rPr>
        <w:t>C</w:t>
      </w:r>
      <w:r w:rsidR="0045218C">
        <w:rPr>
          <w:rFonts w:ascii="Times New Roman" w:hAnsi="Times New Roman" w:cs="Times New Roman"/>
        </w:rPr>
        <w:t>) overall</w:t>
      </w:r>
      <w:r w:rsidR="0045218C">
        <w:rPr>
          <w:rFonts w:ascii="Times New Roman" w:hAnsi="Times New Roman" w:cs="Times New Roman"/>
        </w:rPr>
        <w:t xml:space="preserve"> data. </w:t>
      </w:r>
    </w:p>
    <w:p w14:paraId="237E6139" w14:textId="686357CF" w:rsidR="00072A3D" w:rsidRDefault="00072A3D" w:rsidP="00072A3D">
      <w:pPr>
        <w:spacing w:line="480" w:lineRule="auto"/>
        <w:rPr>
          <w:rFonts w:ascii="Times New Roman" w:hAnsi="Times New Roman" w:cs="Times New Roman"/>
        </w:rPr>
      </w:pPr>
    </w:p>
    <w:p w14:paraId="42648F30" w14:textId="77777777" w:rsidR="00072A3D" w:rsidRDefault="00072A3D" w:rsidP="00072A3D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4C2A85" wp14:editId="462C96F6">
                <wp:simplePos x="0" y="0"/>
                <wp:positionH relativeFrom="column">
                  <wp:posOffset>5361940</wp:posOffset>
                </wp:positionH>
                <wp:positionV relativeFrom="paragraph">
                  <wp:posOffset>217170</wp:posOffset>
                </wp:positionV>
                <wp:extent cx="5727700" cy="1322070"/>
                <wp:effectExtent l="0" t="0" r="0" b="0"/>
                <wp:wrapNone/>
                <wp:docPr id="24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22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9AF5182" w14:textId="4A7B6A85" w:rsidR="00072A3D" w:rsidRPr="00B06A76" w:rsidRDefault="00072A3D" w:rsidP="00072A3D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C2A85" id="Text Box 13" o:spid="_x0000_s1030" type="#_x0000_t202" style="position:absolute;margin-left:422.2pt;margin-top:17.1pt;width:451pt;height:104.1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" filled="f" stroked="f">
                <v:textbox style="mso-fit-shape-to-text:t">
                  <w:txbxContent>
                    <w:p w14:paraId="59AF5182" w14:textId="4A7B6A85" w:rsidR="00072A3D" w:rsidRPr="00B06A76" w:rsidRDefault="00072A3D" w:rsidP="00072A3D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4B553F65" wp14:editId="206DDD6F">
            <wp:extent cx="5727700" cy="1322070"/>
            <wp:effectExtent l="0" t="0" r="0" b="0"/>
            <wp:docPr id="20" name="Picture 1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2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60938" w14:textId="42E979AE" w:rsidR="00072A3D" w:rsidRDefault="00072A3D" w:rsidP="00072A3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D4B9B3" wp14:editId="48E4E1B7">
                <wp:simplePos x="0" y="0"/>
                <wp:positionH relativeFrom="column">
                  <wp:posOffset>5351145</wp:posOffset>
                </wp:positionH>
                <wp:positionV relativeFrom="paragraph">
                  <wp:posOffset>236220</wp:posOffset>
                </wp:positionV>
                <wp:extent cx="5727700" cy="1322070"/>
                <wp:effectExtent l="0" t="0" r="0" b="0"/>
                <wp:wrapNone/>
                <wp:docPr id="2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22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6C8601" w14:textId="0AB8BD59" w:rsidR="00072A3D" w:rsidRPr="00B06A76" w:rsidRDefault="00072A3D" w:rsidP="00072A3D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4B9B3" id="Text Box 15" o:spid="_x0000_s1031" type="#_x0000_t202" style="position:absolute;margin-left:421.35pt;margin-top:18.6pt;width:451pt;height:104.1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" filled="f" stroked="f">
                <v:textbox style="mso-fit-shape-to-text:t">
                  <w:txbxContent>
                    <w:p w14:paraId="0C6C8601" w14:textId="0AB8BD59" w:rsidR="00072A3D" w:rsidRPr="00B06A76" w:rsidRDefault="00072A3D" w:rsidP="00072A3D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0FB41395" wp14:editId="0482B34C">
            <wp:extent cx="5727700" cy="1216025"/>
            <wp:effectExtent l="0" t="0" r="0" b="3175"/>
            <wp:docPr id="21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DD6E4" w14:textId="58C5FEF2" w:rsidR="0045218C" w:rsidRDefault="0045218C" w:rsidP="00072A3D">
      <w:pPr>
        <w:rPr>
          <w:rFonts w:ascii="Times New Roman" w:hAnsi="Times New Roman" w:cs="Times New Roman"/>
        </w:rPr>
      </w:pPr>
    </w:p>
    <w:p w14:paraId="2FCBC6C5" w14:textId="3ED26CF8" w:rsidR="0045218C" w:rsidRDefault="0045218C" w:rsidP="00072A3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B91FA5" wp14:editId="77ED354C">
                <wp:simplePos x="0" y="0"/>
                <wp:positionH relativeFrom="column">
                  <wp:posOffset>5377815</wp:posOffset>
                </wp:positionH>
                <wp:positionV relativeFrom="paragraph">
                  <wp:posOffset>212725</wp:posOffset>
                </wp:positionV>
                <wp:extent cx="5727700" cy="1322070"/>
                <wp:effectExtent l="0" t="0" r="0" b="0"/>
                <wp:wrapNone/>
                <wp:docPr id="31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1322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C5991A9" w14:textId="77777777" w:rsidR="0045218C" w:rsidRPr="00B06A76" w:rsidRDefault="0045218C" w:rsidP="0045218C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91FA5" id="Text Box 18" o:spid="_x0000_s1032" type="#_x0000_t202" style="position:absolute;margin-left:423.45pt;margin-top:16.75pt;width:451pt;height:104.1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" filled="f" stroked="f">
                <v:textbox style="mso-fit-shape-to-text:t">
                  <w:txbxContent>
                    <w:p w14:paraId="6C5991A9" w14:textId="77777777" w:rsidR="0045218C" w:rsidRPr="00B06A76" w:rsidRDefault="0045218C" w:rsidP="0045218C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71A86FEA" wp14:editId="0E0FE769">
            <wp:extent cx="5727700" cy="1108710"/>
            <wp:effectExtent l="0" t="0" r="0" b="0"/>
            <wp:docPr id="26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0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AEE6C" w14:textId="77777777" w:rsidR="0045218C" w:rsidRDefault="0045218C" w:rsidP="00072A3D">
      <w:pPr>
        <w:rPr>
          <w:rFonts w:ascii="Times New Roman" w:hAnsi="Times New Roman" w:cs="Times New Roman"/>
        </w:rPr>
      </w:pPr>
    </w:p>
    <w:p w14:paraId="7C2C6894" w14:textId="77777777" w:rsidR="00072A3D" w:rsidRDefault="00072A3D" w:rsidP="00072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2CC467" w14:textId="77777777" w:rsidR="00532419" w:rsidRDefault="00532419" w:rsidP="00532419"/>
    <w:sectPr w:rsidR="00532419" w:rsidSect="00BE1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19"/>
    <w:rsid w:val="00015F24"/>
    <w:rsid w:val="00072A3D"/>
    <w:rsid w:val="000A4577"/>
    <w:rsid w:val="000C072D"/>
    <w:rsid w:val="000F7F6A"/>
    <w:rsid w:val="001010DC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200095"/>
    <w:rsid w:val="00232205"/>
    <w:rsid w:val="002C1389"/>
    <w:rsid w:val="002C47E9"/>
    <w:rsid w:val="002C7B56"/>
    <w:rsid w:val="002E70B8"/>
    <w:rsid w:val="002F7F85"/>
    <w:rsid w:val="003825B4"/>
    <w:rsid w:val="00390390"/>
    <w:rsid w:val="003B0E5D"/>
    <w:rsid w:val="003F4905"/>
    <w:rsid w:val="004422FC"/>
    <w:rsid w:val="0045218C"/>
    <w:rsid w:val="00482C34"/>
    <w:rsid w:val="004F7834"/>
    <w:rsid w:val="0050783D"/>
    <w:rsid w:val="00532419"/>
    <w:rsid w:val="00536CAA"/>
    <w:rsid w:val="005456E3"/>
    <w:rsid w:val="00550CB9"/>
    <w:rsid w:val="005D1D2A"/>
    <w:rsid w:val="00630D73"/>
    <w:rsid w:val="0064326B"/>
    <w:rsid w:val="00650FB5"/>
    <w:rsid w:val="0067402A"/>
    <w:rsid w:val="006B5AD3"/>
    <w:rsid w:val="006B6514"/>
    <w:rsid w:val="006E0417"/>
    <w:rsid w:val="00707631"/>
    <w:rsid w:val="0072456E"/>
    <w:rsid w:val="007273B0"/>
    <w:rsid w:val="00747ACD"/>
    <w:rsid w:val="00792273"/>
    <w:rsid w:val="007C7347"/>
    <w:rsid w:val="007D7750"/>
    <w:rsid w:val="0082602F"/>
    <w:rsid w:val="00836AC1"/>
    <w:rsid w:val="00854564"/>
    <w:rsid w:val="00856190"/>
    <w:rsid w:val="008F61AF"/>
    <w:rsid w:val="009524B1"/>
    <w:rsid w:val="009825B7"/>
    <w:rsid w:val="0098349D"/>
    <w:rsid w:val="009D1D8A"/>
    <w:rsid w:val="009E7B92"/>
    <w:rsid w:val="009F258F"/>
    <w:rsid w:val="00A06C00"/>
    <w:rsid w:val="00A14515"/>
    <w:rsid w:val="00A3083D"/>
    <w:rsid w:val="00A55CBC"/>
    <w:rsid w:val="00AA1CFE"/>
    <w:rsid w:val="00AA2E79"/>
    <w:rsid w:val="00AB413A"/>
    <w:rsid w:val="00AF65F3"/>
    <w:rsid w:val="00B2779A"/>
    <w:rsid w:val="00B57D02"/>
    <w:rsid w:val="00B90212"/>
    <w:rsid w:val="00BD0F3B"/>
    <w:rsid w:val="00BE111F"/>
    <w:rsid w:val="00C02BC8"/>
    <w:rsid w:val="00C04D1E"/>
    <w:rsid w:val="00C43DE4"/>
    <w:rsid w:val="00C45B63"/>
    <w:rsid w:val="00CB1BCD"/>
    <w:rsid w:val="00D667AC"/>
    <w:rsid w:val="00DA7B88"/>
    <w:rsid w:val="00DB146B"/>
    <w:rsid w:val="00DD23C9"/>
    <w:rsid w:val="00DF2A7A"/>
    <w:rsid w:val="00E42241"/>
    <w:rsid w:val="00E445D1"/>
    <w:rsid w:val="00E72063"/>
    <w:rsid w:val="00E94777"/>
    <w:rsid w:val="00ED3F54"/>
    <w:rsid w:val="00F21AF0"/>
    <w:rsid w:val="00F222DD"/>
    <w:rsid w:val="00F50F3E"/>
    <w:rsid w:val="00F55328"/>
    <w:rsid w:val="00F67636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1346F"/>
  <w15:chartTrackingRefBased/>
  <w15:docId w15:val="{35840DC4-3C2A-8C48-A247-C0DFA3B5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5</cp:revision>
  <dcterms:created xsi:type="dcterms:W3CDTF">2023-05-11T14:34:00Z</dcterms:created>
  <dcterms:modified xsi:type="dcterms:W3CDTF">2023-05-11T14:49:00Z</dcterms:modified>
</cp:coreProperties>
</file>